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2420"/>
        <w:gridCol w:w="2440"/>
        <w:gridCol w:w="2440"/>
        <w:gridCol w:w="1060"/>
      </w:tblGrid>
      <w:tr w:rsidR="001E5C4C" w:rsidRPr="001E5C4C" w:rsidTr="00BD1736">
        <w:trPr>
          <w:trHeight w:val="890"/>
        </w:trPr>
        <w:tc>
          <w:tcPr>
            <w:tcW w:w="8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b/>
                <w:color w:val="000000"/>
              </w:rPr>
              <w:t>Supplementary Table 1</w:t>
            </w:r>
            <w:r w:rsidRPr="001E5C4C">
              <w:rPr>
                <w:rFonts w:ascii="Calibri" w:eastAsia="Times New Roman" w:hAnsi="Calibri" w:cs="Times New Roman"/>
                <w:color w:val="000000"/>
              </w:rPr>
              <w:t>. Characteristics of Morbidly Obese Patients with Nonalcoholic Fatty Liver Disease by Advanced Fibrosis (≥F3)</w:t>
            </w:r>
          </w:p>
        </w:tc>
      </w:tr>
      <w:tr w:rsidR="001E5C4C" w:rsidRPr="001E5C4C" w:rsidTr="00BD1736">
        <w:trPr>
          <w:trHeight w:val="56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Non-Advanced Fibrosis</w:t>
            </w:r>
            <w:r w:rsidRPr="001E5C4C">
              <w:rPr>
                <w:rFonts w:ascii="Calibri" w:eastAsia="Times New Roman" w:hAnsi="Calibri" w:cs="Times New Roman"/>
                <w:color w:val="000000"/>
              </w:rPr>
              <w:br/>
              <w:t>(≥&lt;F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Advanced Fibrosis</w:t>
            </w:r>
            <w:r w:rsidRPr="001E5C4C">
              <w:rPr>
                <w:rFonts w:ascii="Calibri" w:eastAsia="Times New Roman" w:hAnsi="Calibri" w:cs="Times New Roman"/>
                <w:color w:val="000000"/>
              </w:rPr>
              <w:br/>
              <w:t>(≥F3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2.81 +/- 10.9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7.82 +/- 12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02 (19.69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22 (33.33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0107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Ra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383 (73.94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55 (83.33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0969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93 (17.95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 (6.0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0145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7 (3.28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5 (7.58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0844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1D1D1B"/>
              </w:rPr>
            </w:pPr>
            <w:r w:rsidRPr="001E5C4C">
              <w:rPr>
                <w:rFonts w:ascii="Calibri" w:eastAsia="Times New Roman" w:hAnsi="Calibri" w:cs="Times New Roman"/>
                <w:color w:val="1D1D1B"/>
              </w:rPr>
              <w:t>NAS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26 (24.32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59 (89.39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272 (53.86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6 (70.77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0098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66 (32.05%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0 (60.6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BMI (kg/m^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7.75 +/- 8.5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5.94 +/- 1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1296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ALT (U/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31.81 +/- 23.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3.48 +/- 32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AST (U/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24.47 +/- 15.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39.12 +/- 32.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Glucose (mg/</w:t>
            </w:r>
            <w:proofErr w:type="spellStart"/>
            <w:r w:rsidRPr="001E5C4C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  <w:r w:rsidRPr="001E5C4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07.56 +/- 37.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16.60 +/- 42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2143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Platelet count (10^9/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289.70 +/- 66.0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244.36 +/- 68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Albumin (g/</w:t>
            </w:r>
            <w:proofErr w:type="spellStart"/>
            <w:r w:rsidRPr="001E5C4C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  <w:r w:rsidRPr="001E5C4C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.08 +/- 0.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4.10 +/- 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3744</w:t>
            </w:r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APRI sco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23 +/- 0.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43 +/- 0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FIB-4 sco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70 +/- 0.3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1.24 +/- 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335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NFS scor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-0.84 +/- 1.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>0.15 +/- 1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5C4C">
              <w:rPr>
                <w:rFonts w:ascii="Calibri" w:eastAsia="Times New Roman" w:hAnsi="Calibri" w:cs="Times New Roman"/>
                <w:color w:val="000000"/>
              </w:rPr>
              <w:t>&lt;.0001</w:t>
            </w:r>
            <w:proofErr w:type="gramEnd"/>
          </w:p>
        </w:tc>
      </w:tr>
      <w:tr w:rsidR="001E5C4C" w:rsidRPr="001E5C4C" w:rsidTr="00BD1736">
        <w:trPr>
          <w:trHeight w:val="995"/>
        </w:trPr>
        <w:tc>
          <w:tcPr>
            <w:tcW w:w="83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</w:rPr>
              <w:t xml:space="preserve">All values are presented as mean ± SD for </w:t>
            </w:r>
            <w:proofErr w:type="spellStart"/>
            <w:r w:rsidRPr="001E5C4C">
              <w:rPr>
                <w:rFonts w:ascii="Calibri" w:eastAsia="Times New Roman" w:hAnsi="Calibri" w:cs="Times New Roman"/>
                <w:color w:val="000000"/>
              </w:rPr>
              <w:t>numberical</w:t>
            </w:r>
            <w:proofErr w:type="spellEnd"/>
            <w:r w:rsidRPr="001E5C4C">
              <w:rPr>
                <w:rFonts w:ascii="Calibri" w:eastAsia="Times New Roman" w:hAnsi="Calibri" w:cs="Times New Roman"/>
                <w:color w:val="000000"/>
              </w:rPr>
              <w:t xml:space="preserve"> variables and </w:t>
            </w:r>
            <w:proofErr w:type="spellStart"/>
            <w:r w:rsidRPr="001E5C4C">
              <w:rPr>
                <w:rFonts w:ascii="Calibri" w:eastAsia="Times New Roman" w:hAnsi="Calibri" w:cs="Times New Roman"/>
                <w:color w:val="000000"/>
              </w:rPr>
              <w:t>counta</w:t>
            </w:r>
            <w:proofErr w:type="spellEnd"/>
            <w:r w:rsidRPr="001E5C4C">
              <w:rPr>
                <w:rFonts w:ascii="Calibri" w:eastAsia="Times New Roman" w:hAnsi="Calibri" w:cs="Times New Roman"/>
                <w:color w:val="000000"/>
              </w:rPr>
              <w:t xml:space="preserve"> (percentage) for categorical variables</w:t>
            </w:r>
          </w:p>
        </w:tc>
      </w:tr>
    </w:tbl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p w:rsidR="001E5C4C" w:rsidRDefault="001E5C4C" w:rsidP="001E5C4C">
      <w:pPr>
        <w:rPr>
          <w:rFonts w:ascii="Calibri" w:hAnsi="Calibri"/>
          <w:sz w:val="22"/>
          <w:szCs w:val="22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75"/>
        <w:gridCol w:w="2685"/>
        <w:gridCol w:w="3885"/>
      </w:tblGrid>
      <w:tr w:rsidR="001E5C4C" w:rsidRPr="001E5C4C" w:rsidTr="001E5C4C">
        <w:trPr>
          <w:trHeight w:val="1070"/>
        </w:trPr>
        <w:tc>
          <w:tcPr>
            <w:tcW w:w="87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E5C4C" w:rsidRPr="001E5C4C" w:rsidRDefault="001E5C4C" w:rsidP="00BD1736">
            <w:pPr>
              <w:tabs>
                <w:tab w:val="left" w:pos="7084"/>
              </w:tabs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b/>
                <w:color w:val="000000"/>
                <w:szCs w:val="22"/>
              </w:rPr>
              <w:lastRenderedPageBreak/>
              <w:t>Supplementary Table 2.</w:t>
            </w: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Comparisons of components of non-invasive test for advanced fibrosis between Morbidly Obese Patients with NAFLD and general population of NAFLD</w:t>
            </w:r>
          </w:p>
        </w:tc>
      </w:tr>
      <w:tr w:rsidR="001E5C4C" w:rsidRPr="001E5C4C" w:rsidTr="001E5C4C">
        <w:trPr>
          <w:trHeight w:val="56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Morbidly Obese Patients with NAFLD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General population of NAFLD*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43 (35 - 52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46.67 (34.75 - 61.92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BMI (kg/m^2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45.63 (41.59 - 52.1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29.0 (25.40 - 33.10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ALT (U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27 (19 - 39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17 (12 - 25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AST (U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21.5 (17 - 28.5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20 (17 - 26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Platelet count (10^9/L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279 (238.5 - 327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270.5 (229.0 - 319.5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Albumin (g/</w:t>
            </w:r>
            <w:proofErr w:type="spellStart"/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dL</w:t>
            </w:r>
            <w:proofErr w:type="spellEnd"/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4.1 (3.9 - 4.3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4.10 (3.90 - 4.40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NFS sco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-0.83 (-1.72 - 0.29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_-2.11 (-3.1--1.01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FIB-4 sco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0.64 (0.46 - 0.93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0.83 (0.57 - 1.23)</w:t>
            </w:r>
          </w:p>
        </w:tc>
      </w:tr>
      <w:tr w:rsidR="001E5C4C" w:rsidRPr="001E5C4C" w:rsidTr="001E5C4C">
        <w:trPr>
          <w:trHeight w:val="28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APRI scor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0.19 (0.14 - 0.29)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5C4C" w:rsidRPr="001E5C4C" w:rsidRDefault="001E5C4C" w:rsidP="00BD1736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0.23 (0.17 - 0.31)</w:t>
            </w:r>
          </w:p>
        </w:tc>
      </w:tr>
      <w:tr w:rsidR="001E5C4C" w:rsidRPr="001E5C4C" w:rsidTr="001E5C4C">
        <w:trPr>
          <w:trHeight w:val="970"/>
        </w:trPr>
        <w:tc>
          <w:tcPr>
            <w:tcW w:w="87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E5C4C" w:rsidRPr="001E5C4C" w:rsidRDefault="001E5C4C" w:rsidP="00BD1736">
            <w:pPr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t>*NHANES III - NAFLD diagnose based on ultra sound data</w:t>
            </w:r>
            <w:r w:rsidRPr="001E5C4C">
              <w:rPr>
                <w:rFonts w:ascii="Calibri" w:eastAsia="Times New Roman" w:hAnsi="Calibri" w:cs="Times New Roman"/>
                <w:color w:val="000000"/>
                <w:szCs w:val="22"/>
              </w:rPr>
              <w:br/>
              <w:t>All values are presented as median (Interquartile range)</w:t>
            </w:r>
          </w:p>
        </w:tc>
      </w:tr>
    </w:tbl>
    <w:p w:rsidR="00554E67" w:rsidRDefault="00554E67">
      <w:bookmarkStart w:id="0" w:name="_GoBack"/>
      <w:bookmarkEnd w:id="0"/>
    </w:p>
    <w:sectPr w:rsidR="00554E67" w:rsidSect="00554E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C4C"/>
    <w:rsid w:val="001E5C4C"/>
    <w:rsid w:val="0055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EE44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1</Characters>
  <Application>Microsoft Macintosh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ah Golabi</dc:creator>
  <cp:keywords/>
  <dc:description/>
  <cp:lastModifiedBy>pegah Golabi</cp:lastModifiedBy>
  <cp:revision>1</cp:revision>
  <dcterms:created xsi:type="dcterms:W3CDTF">2020-07-26T02:43:00Z</dcterms:created>
  <dcterms:modified xsi:type="dcterms:W3CDTF">2020-07-26T02:45:00Z</dcterms:modified>
</cp:coreProperties>
</file>